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70E2C1" w14:textId="19998E5A" w:rsidR="00A137AC" w:rsidRDefault="00A137AC">
      <w:pPr>
        <w:rPr>
          <w:rFonts w:ascii="Times New Roman" w:hAnsi="Times New Roman" w:cs="Times New Roman"/>
          <w:lang w:val="en-US"/>
        </w:rPr>
      </w:pPr>
    </w:p>
    <w:tbl>
      <w:tblPr>
        <w:tblW w:w="14771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97"/>
        <w:gridCol w:w="1156"/>
        <w:gridCol w:w="1134"/>
        <w:gridCol w:w="992"/>
        <w:gridCol w:w="1134"/>
        <w:gridCol w:w="142"/>
        <w:gridCol w:w="1984"/>
        <w:gridCol w:w="142"/>
        <w:gridCol w:w="851"/>
        <w:gridCol w:w="142"/>
        <w:gridCol w:w="1559"/>
        <w:gridCol w:w="142"/>
        <w:gridCol w:w="850"/>
        <w:gridCol w:w="142"/>
        <w:gridCol w:w="1162"/>
        <w:gridCol w:w="142"/>
      </w:tblGrid>
      <w:tr w:rsidR="001A7B4C" w:rsidRPr="008D51E3" w14:paraId="684771B0" w14:textId="77777777" w:rsidTr="001A7B4C">
        <w:trPr>
          <w:gridAfter w:val="1"/>
          <w:wAfter w:w="142" w:type="dxa"/>
          <w:trHeight w:val="300"/>
        </w:trPr>
        <w:tc>
          <w:tcPr>
            <w:tcW w:w="12333" w:type="dxa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4A7921" w14:textId="32EB342C" w:rsidR="001A7B4C" w:rsidRPr="008D51E3" w:rsidRDefault="001A7B4C" w:rsidP="00A137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 w:eastAsia="es-CL"/>
              </w:rPr>
            </w:pPr>
            <w:r w:rsidRPr="005200BA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2</w:t>
            </w:r>
            <w:r w:rsidRPr="005200BA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Percentages of </w:t>
            </w:r>
            <w:r w:rsidRPr="0052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CL"/>
              </w:rPr>
              <w:t>Clust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CL"/>
              </w:rPr>
              <w:t>s</w:t>
            </w:r>
            <w:r w:rsidRPr="0052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CL"/>
              </w:rPr>
              <w:t xml:space="preserve"> of Ortholo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CL"/>
              </w:rPr>
              <w:t>ous</w:t>
            </w:r>
            <w:r w:rsidRPr="0052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CL"/>
              </w:rPr>
              <w:t xml:space="preserve"> Groups Category o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CL"/>
              </w:rPr>
              <w:t xml:space="preserve"> </w:t>
            </w:r>
            <w:r w:rsidRPr="005200B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9"/>
                <w:szCs w:val="19"/>
                <w:lang w:eastAsia="es-CL"/>
              </w:rPr>
              <w:t>Alcaligenes</w:t>
            </w:r>
            <w:r w:rsidRPr="0052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CL"/>
              </w:rPr>
              <w:t xml:space="preserve"> spp. </w:t>
            </w:r>
            <w:r w:rsidRPr="001A7B4C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s-CL"/>
              </w:rPr>
              <w:t>Strains.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1589C2" w14:textId="77777777" w:rsidR="001A7B4C" w:rsidRPr="008D51E3" w:rsidRDefault="001A7B4C" w:rsidP="00A137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 w:eastAsia="es-CL"/>
              </w:rPr>
            </w:pPr>
          </w:p>
        </w:tc>
        <w:tc>
          <w:tcPr>
            <w:tcW w:w="130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5295BE" w14:textId="77777777" w:rsidR="001A7B4C" w:rsidRPr="008D51E3" w:rsidRDefault="001A7B4C" w:rsidP="00A137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 w:eastAsia="es-CL"/>
              </w:rPr>
            </w:pPr>
          </w:p>
        </w:tc>
      </w:tr>
      <w:tr w:rsidR="00A137AC" w:rsidRPr="008D51E3" w14:paraId="37CA692F" w14:textId="77777777" w:rsidTr="001A7B4C">
        <w:trPr>
          <w:gridAfter w:val="1"/>
          <w:wAfter w:w="142" w:type="dxa"/>
          <w:trHeight w:val="300"/>
        </w:trPr>
        <w:tc>
          <w:tcPr>
            <w:tcW w:w="3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CCF536" w14:textId="261AF9FC" w:rsidR="00A137AC" w:rsidRPr="008D51E3" w:rsidRDefault="00A137AC" w:rsidP="00A137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  <w:t>Tabla</w:t>
            </w:r>
            <w:proofErr w:type="spellEnd"/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E80F9A" w14:textId="77777777" w:rsidR="00A137AC" w:rsidRPr="008D51E3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 w:eastAsia="es-C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AB71DE" w14:textId="77777777" w:rsidR="00A137AC" w:rsidRPr="008D51E3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 w:eastAsia="es-C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3C3348" w14:textId="77777777" w:rsidR="00A137AC" w:rsidRPr="008D51E3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 w:eastAsia="es-C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881EA1" w14:textId="77777777" w:rsidR="00A137AC" w:rsidRPr="008D51E3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 w:eastAsia="es-CL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0BFFA6" w14:textId="77777777" w:rsidR="00A137AC" w:rsidRPr="008D51E3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 w:eastAsia="es-CL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5B5235" w14:textId="77777777" w:rsidR="00A137AC" w:rsidRPr="008D51E3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 w:eastAsia="es-CL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6D78FE" w14:textId="77777777" w:rsidR="00A137AC" w:rsidRPr="008D51E3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 w:eastAsia="es-CL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C79BE3" w14:textId="77777777" w:rsidR="00A137AC" w:rsidRPr="008D51E3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 w:eastAsia="es-CL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B437B8" w14:textId="77777777" w:rsidR="00A137AC" w:rsidRPr="008D51E3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 w:eastAsia="es-CL"/>
              </w:rPr>
            </w:pPr>
          </w:p>
        </w:tc>
      </w:tr>
      <w:tr w:rsidR="00A137AC" w:rsidRPr="008D51E3" w14:paraId="6DD2091E" w14:textId="77777777" w:rsidTr="001A7B4C">
        <w:trPr>
          <w:trHeight w:val="300"/>
        </w:trPr>
        <w:tc>
          <w:tcPr>
            <w:tcW w:w="3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1383B" w14:textId="0E3A44CB" w:rsidR="00A137AC" w:rsidRPr="008D51E3" w:rsidRDefault="00A137AC" w:rsidP="00A137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  <w:t>Cluster</w:t>
            </w:r>
            <w:r w:rsidR="001A7B4C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  <w:t>s</w:t>
            </w:r>
            <w:r w:rsidRPr="008D51E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  <w:t xml:space="preserve"> of 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  <w:t>r</w:t>
            </w:r>
            <w:r w:rsidRPr="008D51E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  <w:t>tholog</w:t>
            </w:r>
            <w:r w:rsidR="001A7B4C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  <w:t>ous</w:t>
            </w:r>
            <w:r w:rsidRPr="008D51E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  <w:br/>
            </w:r>
            <w:r w:rsidRPr="008D51E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  <w:t>r</w:t>
            </w:r>
            <w:r w:rsidRPr="008D51E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  <w:t>oups Category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719FB" w14:textId="77777777" w:rsidR="00A137AC" w:rsidRPr="008D51E3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 w:eastAsia="es-CL"/>
              </w:rPr>
              <w:t>A. aquatilis</w:t>
            </w:r>
            <w:r w:rsidRPr="008D51E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  <w:t xml:space="preserve"> QD1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C976A" w14:textId="77777777" w:rsidR="00A137AC" w:rsidRPr="008D51E3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 w:eastAsia="es-CL"/>
              </w:rPr>
              <w:t>A. aquatilis</w:t>
            </w:r>
            <w:r w:rsidRPr="008D51E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  <w:t xml:space="preserve"> BU33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98033" w14:textId="77777777" w:rsidR="00A137AC" w:rsidRPr="008D51E3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 w:eastAsia="es-CL"/>
              </w:rPr>
              <w:t>A. faecalis</w:t>
            </w:r>
            <w:r w:rsidRPr="008D51E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  <w:t xml:space="preserve"> ZD0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7CAF8" w14:textId="6C6DC61B" w:rsidR="00A137AC" w:rsidRPr="008D51E3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 w:eastAsia="es-CL"/>
              </w:rPr>
              <w:t xml:space="preserve">A. faecalis </w:t>
            </w:r>
            <w:r w:rsidRPr="008D51E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  <w:t>DSM 30030</w:t>
            </w:r>
            <w:r w:rsidR="001A7B4C" w:rsidRPr="001A7B4C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  <w:lang w:val="en-US" w:eastAsia="es-CL"/>
              </w:rPr>
              <w:t>T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2468A" w14:textId="77777777" w:rsidR="00A137AC" w:rsidRPr="008D51E3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 w:eastAsia="es-CL"/>
              </w:rPr>
              <w:t xml:space="preserve">A. faecalis </w:t>
            </w:r>
            <w:r w:rsidRPr="008D51E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  <w:t xml:space="preserve">subsp. </w:t>
            </w:r>
            <w:r w:rsidRPr="008D51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 w:eastAsia="es-CL"/>
              </w:rPr>
              <w:t>phenolicus</w:t>
            </w:r>
            <w:r w:rsidRPr="008D51E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  <w:t xml:space="preserve"> DSM 16503</w:t>
            </w:r>
            <w:r w:rsidRPr="001A7B4C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  <w:lang w:val="en-US" w:eastAsia="es-CL"/>
              </w:rPr>
              <w:t>T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8E9AE" w14:textId="77777777" w:rsidR="00A137AC" w:rsidRPr="008D51E3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 w:eastAsia="es-CL"/>
              </w:rPr>
              <w:t>A. faecalis</w:t>
            </w:r>
            <w:r w:rsidRPr="008D51E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  <w:t xml:space="preserve"> JQ13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9B856" w14:textId="77777777" w:rsidR="00A137AC" w:rsidRPr="008D51E3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 w:eastAsia="es-CL"/>
              </w:rPr>
              <w:t>A. faecalis</w:t>
            </w:r>
            <w:r w:rsidRPr="008D51E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  <w:t xml:space="preserve"> subsp.</w:t>
            </w:r>
            <w:r w:rsidRPr="008D51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 w:eastAsia="es-CL"/>
              </w:rPr>
              <w:t xml:space="preserve"> phenolicus</w:t>
            </w:r>
            <w:r w:rsidRPr="008D51E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  <w:t xml:space="preserve"> MB20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1AC76" w14:textId="77777777" w:rsidR="00A137AC" w:rsidRPr="008D51E3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 w:eastAsia="es-CL"/>
              </w:rPr>
              <w:t>A. faecalis</w:t>
            </w:r>
            <w:r w:rsidRPr="008D51E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  <w:t xml:space="preserve"> GZAF5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1F007" w14:textId="77777777" w:rsidR="00A137AC" w:rsidRPr="008D51E3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US" w:eastAsia="es-CL"/>
              </w:rPr>
              <w:t>Alcaligenes</w:t>
            </w:r>
            <w:r w:rsidRPr="008D51E3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es-CL"/>
              </w:rPr>
              <w:t xml:space="preserve"> sp. EGD-AK7</w:t>
            </w:r>
          </w:p>
        </w:tc>
      </w:tr>
      <w:tr w:rsidR="00A137AC" w:rsidRPr="008D51E3" w14:paraId="4E2FF2B9" w14:textId="77777777" w:rsidTr="001A7B4C">
        <w:trPr>
          <w:gridAfter w:val="1"/>
          <w:wAfter w:w="142" w:type="dxa"/>
          <w:trHeight w:val="30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B62A" w14:textId="77777777" w:rsidR="00A137AC" w:rsidRPr="00EB0351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9"/>
                <w:szCs w:val="19"/>
                <w:lang w:val="en-US" w:eastAsia="es-CL"/>
              </w:rPr>
            </w:pPr>
            <w:r w:rsidRPr="00EB035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  <w:t>[D]</w:t>
            </w:r>
            <w:r w:rsidRPr="00EB0351">
              <w:rPr>
                <w:rFonts w:ascii="Times New Roman" w:eastAsia="Times New Roman" w:hAnsi="Times New Roman" w:cs="Times New Roman"/>
                <w:color w:val="0D0D0D" w:themeColor="text1" w:themeTint="F2"/>
                <w:sz w:val="19"/>
                <w:szCs w:val="19"/>
                <w:lang w:val="en-US" w:eastAsia="es-CL"/>
              </w:rPr>
              <w:t> Cell cycle control. cell division. chromosome partitionin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4340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A77E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8448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B37E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7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D3D9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7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F4F6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7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6600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7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BF61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8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BA9D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72</w:t>
            </w:r>
          </w:p>
        </w:tc>
      </w:tr>
      <w:tr w:rsidR="00A137AC" w:rsidRPr="008D51E3" w14:paraId="05C16E28" w14:textId="77777777" w:rsidTr="001A7B4C">
        <w:trPr>
          <w:gridAfter w:val="1"/>
          <w:wAfter w:w="142" w:type="dxa"/>
          <w:trHeight w:val="30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8D4F" w14:textId="77777777" w:rsidR="00A137AC" w:rsidRPr="00EB0351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</w:pPr>
            <w:r w:rsidRPr="00EB035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  <w:t>[M]</w:t>
            </w:r>
            <w:r w:rsidRPr="00EB0351">
              <w:rPr>
                <w:rFonts w:ascii="Times New Roman" w:eastAsia="Times New Roman" w:hAnsi="Times New Roman" w:cs="Times New Roman"/>
                <w:color w:val="0D0D0D" w:themeColor="text1" w:themeTint="F2"/>
                <w:sz w:val="19"/>
                <w:szCs w:val="19"/>
                <w:lang w:val="en-US" w:eastAsia="es-CL"/>
              </w:rPr>
              <w:t> Cell wall/membrane/envelope biogenesi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CAF7" w14:textId="77777777" w:rsidR="00A137AC" w:rsidRPr="00310DDC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es-CL"/>
              </w:rPr>
            </w:pPr>
            <w:r w:rsidRPr="00310DDC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es-CL"/>
              </w:rPr>
              <w:t>4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5991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4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08D5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4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C8A4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4.6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1FC1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4.6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29B2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4.6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71CC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4.7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7AAD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4.64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F0F9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4.71</w:t>
            </w:r>
          </w:p>
        </w:tc>
      </w:tr>
      <w:tr w:rsidR="00A137AC" w:rsidRPr="008D51E3" w14:paraId="4E21703D" w14:textId="77777777" w:rsidTr="001A7B4C">
        <w:trPr>
          <w:gridAfter w:val="1"/>
          <w:wAfter w:w="142" w:type="dxa"/>
          <w:trHeight w:val="30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A502" w14:textId="77777777" w:rsidR="00A137AC" w:rsidRPr="00EB0351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</w:pPr>
            <w:r w:rsidRPr="00EB035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  <w:t>[N]</w:t>
            </w:r>
            <w:r w:rsidRPr="00EB0351">
              <w:rPr>
                <w:rFonts w:ascii="Times New Roman" w:eastAsia="Times New Roman" w:hAnsi="Times New Roman" w:cs="Times New Roman"/>
                <w:color w:val="0D0D0D" w:themeColor="text1" w:themeTint="F2"/>
                <w:sz w:val="19"/>
                <w:szCs w:val="19"/>
                <w:lang w:val="en-US" w:eastAsia="es-CL"/>
              </w:rPr>
              <w:t> Cell motilit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2B93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64D1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8B88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9F92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1.1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8299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1.1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0A44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1.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8EA6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1.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35C5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1.02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B1A2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1.1</w:t>
            </w:r>
          </w:p>
        </w:tc>
      </w:tr>
      <w:tr w:rsidR="00A137AC" w:rsidRPr="008D51E3" w14:paraId="6774F384" w14:textId="77777777" w:rsidTr="001A7B4C">
        <w:trPr>
          <w:gridAfter w:val="1"/>
          <w:wAfter w:w="142" w:type="dxa"/>
          <w:trHeight w:val="30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AC93" w14:textId="77777777" w:rsidR="00A137AC" w:rsidRPr="00EB0351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</w:pPr>
            <w:r w:rsidRPr="00EB035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  <w:t>[O]</w:t>
            </w:r>
            <w:r w:rsidRPr="00EB0351">
              <w:rPr>
                <w:rFonts w:ascii="Times New Roman" w:eastAsia="Times New Roman" w:hAnsi="Times New Roman" w:cs="Times New Roman"/>
                <w:color w:val="0D0D0D" w:themeColor="text1" w:themeTint="F2"/>
                <w:sz w:val="19"/>
                <w:szCs w:val="19"/>
                <w:lang w:val="en-US" w:eastAsia="es-CL"/>
              </w:rPr>
              <w:t> Post-translational modification, protein turnover, and chaperon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6A21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4F07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8D9E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CA94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4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63FC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3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9AAE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5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E0C6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4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E46B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35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CA91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36</w:t>
            </w:r>
          </w:p>
        </w:tc>
      </w:tr>
      <w:tr w:rsidR="00A137AC" w:rsidRPr="008D51E3" w14:paraId="4F6F4BBD" w14:textId="77777777" w:rsidTr="001A7B4C">
        <w:trPr>
          <w:gridAfter w:val="1"/>
          <w:wAfter w:w="142" w:type="dxa"/>
          <w:trHeight w:val="30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FCCD" w14:textId="77777777" w:rsidR="00A137AC" w:rsidRPr="00EB0351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</w:pPr>
            <w:r w:rsidRPr="00EB035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  <w:t>[T]</w:t>
            </w:r>
            <w:r w:rsidRPr="00EB0351">
              <w:rPr>
                <w:rFonts w:ascii="Times New Roman" w:eastAsia="Times New Roman" w:hAnsi="Times New Roman" w:cs="Times New Roman"/>
                <w:color w:val="0D0D0D" w:themeColor="text1" w:themeTint="F2"/>
                <w:sz w:val="19"/>
                <w:szCs w:val="19"/>
                <w:lang w:val="en-US" w:eastAsia="es-CL"/>
              </w:rPr>
              <w:t> Signal transduction mechanism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02E4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2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A412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05B5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A8F3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1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54F5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1D50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2.9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4588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4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201C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2.99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CABB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2.84</w:t>
            </w:r>
          </w:p>
        </w:tc>
      </w:tr>
      <w:tr w:rsidR="00A137AC" w:rsidRPr="008D51E3" w14:paraId="57D6F1C2" w14:textId="77777777" w:rsidTr="001A7B4C">
        <w:trPr>
          <w:gridAfter w:val="1"/>
          <w:wAfter w:w="142" w:type="dxa"/>
          <w:trHeight w:val="30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6966" w14:textId="77777777" w:rsidR="00A137AC" w:rsidRPr="00EB0351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</w:pPr>
            <w:r w:rsidRPr="00EB035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  <w:t>[U]</w:t>
            </w:r>
            <w:r w:rsidRPr="00EB0351">
              <w:rPr>
                <w:rFonts w:ascii="Times New Roman" w:eastAsia="Times New Roman" w:hAnsi="Times New Roman" w:cs="Times New Roman"/>
                <w:color w:val="0D0D0D" w:themeColor="text1" w:themeTint="F2"/>
                <w:sz w:val="19"/>
                <w:szCs w:val="19"/>
                <w:lang w:val="en-US" w:eastAsia="es-CL"/>
              </w:rPr>
              <w:t> Intracellular trafficking, secretion, and vesicular transpor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62CC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2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DF97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4F2A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D7A7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1.6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C988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2.8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3228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2.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1ADF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1.7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BDE5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2.16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CEB7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2.04</w:t>
            </w:r>
          </w:p>
        </w:tc>
      </w:tr>
      <w:tr w:rsidR="00A137AC" w:rsidRPr="008D51E3" w14:paraId="5F1E574C" w14:textId="77777777" w:rsidTr="001A7B4C">
        <w:trPr>
          <w:gridAfter w:val="1"/>
          <w:wAfter w:w="142" w:type="dxa"/>
          <w:trHeight w:val="30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90EA" w14:textId="77777777" w:rsidR="00A137AC" w:rsidRPr="00EB0351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</w:pPr>
            <w:r w:rsidRPr="00EB035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  <w:t>[V]</w:t>
            </w:r>
            <w:r w:rsidRPr="00EB0351">
              <w:rPr>
                <w:rFonts w:ascii="Times New Roman" w:eastAsia="Times New Roman" w:hAnsi="Times New Roman" w:cs="Times New Roman"/>
                <w:color w:val="0D0D0D" w:themeColor="text1" w:themeTint="F2"/>
                <w:sz w:val="19"/>
                <w:szCs w:val="19"/>
                <w:lang w:val="en-US" w:eastAsia="es-CL"/>
              </w:rPr>
              <w:t> Defense mechanism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615D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E61A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71ED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5BF4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1.1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64BB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1.1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F92E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1.2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29BD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1.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01D6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1.21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6833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1.02</w:t>
            </w:r>
          </w:p>
        </w:tc>
      </w:tr>
      <w:tr w:rsidR="00A137AC" w:rsidRPr="008D51E3" w14:paraId="64EACC87" w14:textId="77777777" w:rsidTr="001A7B4C">
        <w:trPr>
          <w:gridAfter w:val="1"/>
          <w:wAfter w:w="142" w:type="dxa"/>
          <w:trHeight w:val="30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F898" w14:textId="77777777" w:rsidR="00A137AC" w:rsidRPr="00EB0351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</w:pPr>
            <w:r w:rsidRPr="00EB035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  <w:t>[W]</w:t>
            </w:r>
            <w:r w:rsidRPr="00EB0351">
              <w:rPr>
                <w:rFonts w:ascii="Times New Roman" w:eastAsia="Times New Roman" w:hAnsi="Times New Roman" w:cs="Times New Roman"/>
                <w:color w:val="0D0D0D" w:themeColor="text1" w:themeTint="F2"/>
                <w:sz w:val="19"/>
                <w:szCs w:val="19"/>
                <w:lang w:val="en-US" w:eastAsia="es-CL"/>
              </w:rPr>
              <w:t> Extracellular structur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ADF9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D943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B4D6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32E2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0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EA55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0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9DBC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33DA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0417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05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D4A7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05</w:t>
            </w:r>
          </w:p>
        </w:tc>
      </w:tr>
      <w:tr w:rsidR="00A137AC" w:rsidRPr="008D51E3" w14:paraId="6F89BA9C" w14:textId="77777777" w:rsidTr="001A7B4C">
        <w:trPr>
          <w:gridAfter w:val="1"/>
          <w:wAfter w:w="142" w:type="dxa"/>
          <w:trHeight w:val="30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54A49" w14:textId="77777777" w:rsidR="00A137AC" w:rsidRPr="00EB0351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</w:pPr>
            <w:r w:rsidRPr="00EB035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  <w:t>[A]</w:t>
            </w:r>
            <w:r w:rsidRPr="00EB0351">
              <w:rPr>
                <w:rFonts w:ascii="Times New Roman" w:eastAsia="Times New Roman" w:hAnsi="Times New Roman" w:cs="Times New Roman"/>
                <w:color w:val="0D0D0D" w:themeColor="text1" w:themeTint="F2"/>
                <w:sz w:val="19"/>
                <w:szCs w:val="19"/>
                <w:lang w:val="en-US" w:eastAsia="es-CL"/>
              </w:rPr>
              <w:t> RNA processing and modificati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93EF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0142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F4C1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574C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0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C783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0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E2AD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0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EAE0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8005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02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2831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02</w:t>
            </w:r>
          </w:p>
        </w:tc>
      </w:tr>
      <w:tr w:rsidR="00A137AC" w:rsidRPr="008D51E3" w14:paraId="7DC881CE" w14:textId="77777777" w:rsidTr="001A7B4C">
        <w:trPr>
          <w:gridAfter w:val="1"/>
          <w:wAfter w:w="142" w:type="dxa"/>
          <w:trHeight w:val="30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8F892" w14:textId="77777777" w:rsidR="00A137AC" w:rsidRPr="00EB0351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</w:pPr>
            <w:r w:rsidRPr="00EB035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  <w:t>[B]</w:t>
            </w:r>
            <w:r w:rsidRPr="00EB0351">
              <w:rPr>
                <w:rFonts w:ascii="Times New Roman" w:eastAsia="Times New Roman" w:hAnsi="Times New Roman" w:cs="Times New Roman"/>
                <w:color w:val="0D0D0D" w:themeColor="text1" w:themeTint="F2"/>
                <w:sz w:val="19"/>
                <w:szCs w:val="19"/>
                <w:lang w:val="en-US" w:eastAsia="es-CL"/>
              </w:rPr>
              <w:t> Chromatin structure and dynamic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C34A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EE4F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3347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F7E5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0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E282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0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78A9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0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A04B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0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403A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07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C8E3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0.07</w:t>
            </w:r>
          </w:p>
        </w:tc>
      </w:tr>
      <w:tr w:rsidR="00A137AC" w:rsidRPr="008D51E3" w14:paraId="010EB08B" w14:textId="77777777" w:rsidTr="001A7B4C">
        <w:trPr>
          <w:gridAfter w:val="1"/>
          <w:wAfter w:w="142" w:type="dxa"/>
          <w:trHeight w:val="30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8B7C5" w14:textId="77777777" w:rsidR="00A137AC" w:rsidRPr="00EB0351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</w:pPr>
            <w:r w:rsidRPr="00EB035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  <w:t>[J]</w:t>
            </w:r>
            <w:r w:rsidRPr="00EB0351">
              <w:rPr>
                <w:rFonts w:ascii="Times New Roman" w:eastAsia="Times New Roman" w:hAnsi="Times New Roman" w:cs="Times New Roman"/>
                <w:color w:val="0D0D0D" w:themeColor="text1" w:themeTint="F2"/>
                <w:sz w:val="19"/>
                <w:szCs w:val="19"/>
                <w:lang w:val="en-US" w:eastAsia="es-CL"/>
              </w:rPr>
              <w:t> Translation, ribosomal structure and biogenesi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C4D4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4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BEB4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4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B006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4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853C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4.6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2B56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4.4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423C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4.6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AFEC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4.6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A616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4.32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5A0E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4.31</w:t>
            </w:r>
          </w:p>
        </w:tc>
      </w:tr>
      <w:tr w:rsidR="00A137AC" w:rsidRPr="008D51E3" w14:paraId="73C3BA21" w14:textId="77777777" w:rsidTr="001A7B4C">
        <w:trPr>
          <w:gridAfter w:val="1"/>
          <w:wAfter w:w="142" w:type="dxa"/>
          <w:trHeight w:val="30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75BA" w14:textId="77777777" w:rsidR="00A137AC" w:rsidRPr="00EB0351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</w:pPr>
            <w:r w:rsidRPr="00EB035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  <w:t>[K] </w:t>
            </w:r>
            <w:r w:rsidRPr="00EB0351">
              <w:rPr>
                <w:rFonts w:ascii="Times New Roman" w:eastAsia="Times New Roman" w:hAnsi="Times New Roman" w:cs="Times New Roman"/>
                <w:color w:val="0D0D0D" w:themeColor="text1" w:themeTint="F2"/>
                <w:sz w:val="19"/>
                <w:szCs w:val="19"/>
                <w:lang w:val="en-US" w:eastAsia="es-CL"/>
              </w:rPr>
              <w:t>Transcripti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2102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7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3729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8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F1A4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8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00EF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8.2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C14B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8.1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2660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7.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F955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8.6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FE27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8.84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1AED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7.87</w:t>
            </w:r>
          </w:p>
        </w:tc>
      </w:tr>
      <w:tr w:rsidR="00A137AC" w:rsidRPr="008D51E3" w14:paraId="4D785E8C" w14:textId="77777777" w:rsidTr="001A7B4C">
        <w:trPr>
          <w:gridAfter w:val="1"/>
          <w:wAfter w:w="142" w:type="dxa"/>
          <w:trHeight w:val="30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8817E" w14:textId="77777777" w:rsidR="00A137AC" w:rsidRPr="00EB0351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</w:pPr>
            <w:r w:rsidRPr="00EB035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  <w:t>[L]</w:t>
            </w:r>
            <w:r w:rsidRPr="00EB0351">
              <w:rPr>
                <w:rFonts w:ascii="Times New Roman" w:eastAsia="Times New Roman" w:hAnsi="Times New Roman" w:cs="Times New Roman"/>
                <w:color w:val="0D0D0D" w:themeColor="text1" w:themeTint="F2"/>
                <w:sz w:val="19"/>
                <w:szCs w:val="19"/>
                <w:lang w:val="en-US" w:eastAsia="es-CL"/>
              </w:rPr>
              <w:t> Replication, recombination and repai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A234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5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8026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3B26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F8B2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7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A0F9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4.0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6845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8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E3A1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2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52AE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4.05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CA14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59</w:t>
            </w:r>
          </w:p>
        </w:tc>
      </w:tr>
      <w:tr w:rsidR="00A137AC" w:rsidRPr="008D51E3" w14:paraId="531A713A" w14:textId="77777777" w:rsidTr="001A7B4C">
        <w:trPr>
          <w:gridAfter w:val="1"/>
          <w:wAfter w:w="142" w:type="dxa"/>
          <w:trHeight w:val="30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FEF50" w14:textId="77777777" w:rsidR="00A137AC" w:rsidRPr="00EB0351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</w:pPr>
            <w:r w:rsidRPr="00EB035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  <w:t>[C]</w:t>
            </w:r>
            <w:r w:rsidRPr="00EB0351">
              <w:rPr>
                <w:rFonts w:ascii="Times New Roman" w:eastAsia="Times New Roman" w:hAnsi="Times New Roman" w:cs="Times New Roman"/>
                <w:color w:val="0D0D0D" w:themeColor="text1" w:themeTint="F2"/>
                <w:sz w:val="19"/>
                <w:szCs w:val="19"/>
                <w:lang w:val="en-US" w:eastAsia="es-CL"/>
              </w:rPr>
              <w:t> Energy production and conversi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8A5B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6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AB09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7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5A46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6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1FC0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6.8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C705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6.4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BC1E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6.7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B8AB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6.7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55EF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6.39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7530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6.33</w:t>
            </w:r>
          </w:p>
        </w:tc>
      </w:tr>
      <w:tr w:rsidR="00A137AC" w:rsidRPr="008D51E3" w14:paraId="270B8364" w14:textId="77777777" w:rsidTr="001A7B4C">
        <w:trPr>
          <w:gridAfter w:val="1"/>
          <w:wAfter w:w="142" w:type="dxa"/>
          <w:trHeight w:val="30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6A027" w14:textId="77777777" w:rsidR="00A137AC" w:rsidRPr="00EB0351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</w:pPr>
            <w:r w:rsidRPr="00EB035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  <w:t>[E]</w:t>
            </w:r>
            <w:r w:rsidRPr="00EB0351">
              <w:rPr>
                <w:rFonts w:ascii="Times New Roman" w:eastAsia="Times New Roman" w:hAnsi="Times New Roman" w:cs="Times New Roman"/>
                <w:color w:val="0D0D0D" w:themeColor="text1" w:themeTint="F2"/>
                <w:sz w:val="19"/>
                <w:szCs w:val="19"/>
                <w:lang w:val="en-US" w:eastAsia="es-CL"/>
              </w:rPr>
              <w:t> Amino acid transport and metabolis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C917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57C9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8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B175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7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9DAA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8.3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3329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7.7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92C5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7.9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7878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8.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5276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7.62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3B8D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7.62</w:t>
            </w:r>
          </w:p>
        </w:tc>
      </w:tr>
      <w:tr w:rsidR="00A137AC" w:rsidRPr="008D51E3" w14:paraId="6F63DAED" w14:textId="77777777" w:rsidTr="001A7B4C">
        <w:trPr>
          <w:gridAfter w:val="1"/>
          <w:wAfter w:w="142" w:type="dxa"/>
          <w:trHeight w:val="30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C4DD8" w14:textId="77777777" w:rsidR="00A137AC" w:rsidRPr="00EB0351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</w:pPr>
            <w:r w:rsidRPr="00EB035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  <w:t>[F]</w:t>
            </w:r>
            <w:r w:rsidRPr="00EB0351">
              <w:rPr>
                <w:rFonts w:ascii="Times New Roman" w:eastAsia="Times New Roman" w:hAnsi="Times New Roman" w:cs="Times New Roman"/>
                <w:color w:val="0D0D0D" w:themeColor="text1" w:themeTint="F2"/>
                <w:sz w:val="19"/>
                <w:szCs w:val="19"/>
                <w:lang w:val="en-US" w:eastAsia="es-CL"/>
              </w:rPr>
              <w:t> Nucleotide transport and metabolis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5259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2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1C56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2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00C3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F383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2.2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A4AE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2.1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9AFA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2.2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34A5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2.3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973F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2.14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4F16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2.19</w:t>
            </w:r>
          </w:p>
        </w:tc>
      </w:tr>
      <w:tr w:rsidR="00A137AC" w:rsidRPr="008D51E3" w14:paraId="70667642" w14:textId="77777777" w:rsidTr="001A7B4C">
        <w:trPr>
          <w:gridAfter w:val="1"/>
          <w:wAfter w:w="142" w:type="dxa"/>
          <w:trHeight w:val="30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2B16D" w14:textId="77777777" w:rsidR="00A137AC" w:rsidRPr="00EB0351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</w:pPr>
            <w:r w:rsidRPr="00EB035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  <w:t>[G]</w:t>
            </w:r>
            <w:r w:rsidRPr="00EB0351">
              <w:rPr>
                <w:rFonts w:ascii="Times New Roman" w:eastAsia="Times New Roman" w:hAnsi="Times New Roman" w:cs="Times New Roman"/>
                <w:color w:val="0D0D0D" w:themeColor="text1" w:themeTint="F2"/>
                <w:sz w:val="19"/>
                <w:szCs w:val="19"/>
                <w:lang w:val="en-US" w:eastAsia="es-CL"/>
              </w:rPr>
              <w:t> Carbohydrate transport and metabolis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A234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652F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4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69B5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4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26FC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4.2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7069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4.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1DF8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4.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AB46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4.3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AA1F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4.27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2D52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4.01</w:t>
            </w:r>
          </w:p>
        </w:tc>
      </w:tr>
      <w:tr w:rsidR="00A137AC" w:rsidRPr="008D51E3" w14:paraId="0DFD4635" w14:textId="77777777" w:rsidTr="001A7B4C">
        <w:trPr>
          <w:gridAfter w:val="1"/>
          <w:wAfter w:w="142" w:type="dxa"/>
          <w:trHeight w:val="30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3A928" w14:textId="77777777" w:rsidR="00A137AC" w:rsidRPr="00EB0351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</w:pPr>
            <w:r w:rsidRPr="00EB035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  <w:t>[H]</w:t>
            </w:r>
            <w:r w:rsidRPr="00EB0351">
              <w:rPr>
                <w:rFonts w:ascii="Times New Roman" w:eastAsia="Times New Roman" w:hAnsi="Times New Roman" w:cs="Times New Roman"/>
                <w:color w:val="0D0D0D" w:themeColor="text1" w:themeTint="F2"/>
                <w:sz w:val="19"/>
                <w:szCs w:val="19"/>
                <w:lang w:val="en-US" w:eastAsia="es-CL"/>
              </w:rPr>
              <w:t> Coenzyme transport and metabolis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1BA7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B161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BCAA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AB36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1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0E36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2.9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EE0F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2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7104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8FCD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01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9425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2.94</w:t>
            </w:r>
          </w:p>
        </w:tc>
      </w:tr>
      <w:tr w:rsidR="00A137AC" w:rsidRPr="008D51E3" w14:paraId="54F9291D" w14:textId="77777777" w:rsidTr="001A7B4C">
        <w:trPr>
          <w:gridAfter w:val="1"/>
          <w:wAfter w:w="142" w:type="dxa"/>
          <w:trHeight w:val="30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B0EE8" w14:textId="77777777" w:rsidR="00A137AC" w:rsidRPr="00EB0351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</w:pPr>
            <w:r w:rsidRPr="00EB035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  <w:t>[I]</w:t>
            </w:r>
            <w:r w:rsidRPr="00EB0351">
              <w:rPr>
                <w:rFonts w:ascii="Times New Roman" w:eastAsia="Times New Roman" w:hAnsi="Times New Roman" w:cs="Times New Roman"/>
                <w:color w:val="0D0D0D" w:themeColor="text1" w:themeTint="F2"/>
                <w:sz w:val="19"/>
                <w:szCs w:val="19"/>
                <w:lang w:val="en-US" w:eastAsia="es-CL"/>
              </w:rPr>
              <w:t> Lipid transport and metabolis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C834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3846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B6E9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EE8C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3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4BE6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84A0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2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F8AB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8C6B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08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A59B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21</w:t>
            </w:r>
          </w:p>
        </w:tc>
      </w:tr>
      <w:tr w:rsidR="00A137AC" w:rsidRPr="008D51E3" w14:paraId="6251A0BB" w14:textId="77777777" w:rsidTr="001A7B4C">
        <w:trPr>
          <w:gridAfter w:val="1"/>
          <w:wAfter w:w="142" w:type="dxa"/>
          <w:trHeight w:val="30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B1679" w14:textId="77777777" w:rsidR="00A137AC" w:rsidRPr="00EB0351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</w:pPr>
            <w:r w:rsidRPr="00EB035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  <w:t>[P]</w:t>
            </w:r>
            <w:r w:rsidRPr="00EB0351">
              <w:rPr>
                <w:rFonts w:ascii="Times New Roman" w:eastAsia="Times New Roman" w:hAnsi="Times New Roman" w:cs="Times New Roman"/>
                <w:color w:val="0D0D0D" w:themeColor="text1" w:themeTint="F2"/>
                <w:sz w:val="19"/>
                <w:szCs w:val="19"/>
                <w:lang w:val="en-US" w:eastAsia="es-CL"/>
              </w:rPr>
              <w:t> Inorganic ion transport and metabolis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1119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6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D0B6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6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ADC8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7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BF6D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6.9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9668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6.7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FD82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6.6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2304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7.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3288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6.7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82B2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6.28</w:t>
            </w:r>
          </w:p>
        </w:tc>
      </w:tr>
      <w:tr w:rsidR="00A137AC" w:rsidRPr="008D51E3" w14:paraId="33A36046" w14:textId="77777777" w:rsidTr="001A7B4C">
        <w:trPr>
          <w:gridAfter w:val="1"/>
          <w:wAfter w:w="142" w:type="dxa"/>
          <w:trHeight w:val="51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01D5E" w14:textId="77777777" w:rsidR="00A137AC" w:rsidRPr="00EB0351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</w:pPr>
            <w:r w:rsidRPr="00EB035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  <w:t>[Q]</w:t>
            </w:r>
            <w:r w:rsidRPr="00EB0351">
              <w:rPr>
                <w:rFonts w:ascii="Times New Roman" w:eastAsia="Times New Roman" w:hAnsi="Times New Roman" w:cs="Times New Roman"/>
                <w:color w:val="0D0D0D" w:themeColor="text1" w:themeTint="F2"/>
                <w:sz w:val="19"/>
                <w:szCs w:val="19"/>
                <w:lang w:val="en-US" w:eastAsia="es-CL"/>
              </w:rPr>
              <w:t> Secondary metabolites biosynthesis, transport, and catabolis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8D84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F038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8A6E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81FE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2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B38F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36F6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1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562E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2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023F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3.11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F511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2.94</w:t>
            </w:r>
          </w:p>
        </w:tc>
      </w:tr>
      <w:tr w:rsidR="00A137AC" w:rsidRPr="008D51E3" w14:paraId="36B16F41" w14:textId="77777777" w:rsidTr="001A7B4C">
        <w:trPr>
          <w:gridAfter w:val="1"/>
          <w:wAfter w:w="142" w:type="dxa"/>
          <w:trHeight w:val="30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21C4" w14:textId="77777777" w:rsidR="00A137AC" w:rsidRPr="00EB0351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</w:pPr>
            <w:r w:rsidRPr="00EB035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9"/>
                <w:szCs w:val="19"/>
                <w:lang w:val="en-US" w:eastAsia="es-CL"/>
              </w:rPr>
              <w:t>[S]</w:t>
            </w:r>
            <w:r w:rsidRPr="00EB0351">
              <w:rPr>
                <w:rFonts w:ascii="Times New Roman" w:eastAsia="Times New Roman" w:hAnsi="Times New Roman" w:cs="Times New Roman"/>
                <w:color w:val="0D0D0D" w:themeColor="text1" w:themeTint="F2"/>
                <w:sz w:val="19"/>
                <w:szCs w:val="19"/>
                <w:lang w:val="en-US" w:eastAsia="es-CL"/>
              </w:rPr>
              <w:t> Function unknow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28DB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23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2C6D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2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4DC0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2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BE34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21.4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A9AE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21.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5B6B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21.4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DE3A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21.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4669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22.85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275A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23.89</w:t>
            </w:r>
          </w:p>
        </w:tc>
      </w:tr>
      <w:tr w:rsidR="00A137AC" w:rsidRPr="008D51E3" w14:paraId="1FBAB361" w14:textId="77777777" w:rsidTr="001A7B4C">
        <w:trPr>
          <w:gridAfter w:val="1"/>
          <w:wAfter w:w="142" w:type="dxa"/>
          <w:trHeight w:val="300"/>
        </w:trPr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5D5FF" w14:textId="77777777" w:rsidR="00A137AC" w:rsidRPr="00EB0351" w:rsidRDefault="00A137AC" w:rsidP="00283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9"/>
                <w:szCs w:val="19"/>
                <w:lang w:val="en-US" w:eastAsia="es-CL"/>
              </w:rPr>
            </w:pPr>
            <w:r w:rsidRPr="00EB0351">
              <w:rPr>
                <w:rFonts w:ascii="Times New Roman" w:eastAsia="Times New Roman" w:hAnsi="Times New Roman" w:cs="Times New Roman"/>
                <w:color w:val="0D0D0D" w:themeColor="text1" w:themeTint="F2"/>
                <w:sz w:val="19"/>
                <w:szCs w:val="19"/>
                <w:lang w:val="en-US" w:eastAsia="es-CL"/>
              </w:rPr>
              <w:t>Unclassified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F791F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7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659CE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7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FE883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6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7B7AB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7.5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DD8EF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7.9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84368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8.5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ECCEB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7.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80892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7.31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DA188" w14:textId="77777777" w:rsidR="00A137AC" w:rsidRPr="008D51E3" w:rsidRDefault="00A137AC" w:rsidP="00283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</w:pPr>
            <w:r w:rsidRPr="008D51E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CL"/>
              </w:rPr>
              <w:t>8.87</w:t>
            </w:r>
          </w:p>
        </w:tc>
      </w:tr>
    </w:tbl>
    <w:p w14:paraId="158C9796" w14:textId="77777777" w:rsidR="003B2F9C" w:rsidRPr="00E85C78" w:rsidRDefault="003B2F9C" w:rsidP="00D20DE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B2F9C" w:rsidRPr="00E85C78" w:rsidSect="008F56C7">
      <w:pgSz w:w="15840" w:h="12240" w:orient="landscape"/>
      <w:pgMar w:top="992" w:right="1440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486F62" w14:textId="77777777" w:rsidR="00184E9D" w:rsidRDefault="00184E9D" w:rsidP="006F49F5">
      <w:pPr>
        <w:spacing w:after="0" w:line="240" w:lineRule="auto"/>
      </w:pPr>
      <w:r>
        <w:separator/>
      </w:r>
    </w:p>
  </w:endnote>
  <w:endnote w:type="continuationSeparator" w:id="0">
    <w:p w14:paraId="3CA68D84" w14:textId="77777777" w:rsidR="00184E9D" w:rsidRDefault="00184E9D" w:rsidP="006F49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7E9463" w14:textId="77777777" w:rsidR="00184E9D" w:rsidRDefault="00184E9D" w:rsidP="006F49F5">
      <w:pPr>
        <w:spacing w:after="0" w:line="240" w:lineRule="auto"/>
      </w:pPr>
      <w:r>
        <w:separator/>
      </w:r>
    </w:p>
  </w:footnote>
  <w:footnote w:type="continuationSeparator" w:id="0">
    <w:p w14:paraId="723CB5A3" w14:textId="77777777" w:rsidR="00184E9D" w:rsidRDefault="00184E9D" w:rsidP="006F49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8B4FCE"/>
    <w:multiLevelType w:val="hybridMultilevel"/>
    <w:tmpl w:val="C278196E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F8260A"/>
    <w:multiLevelType w:val="hybridMultilevel"/>
    <w:tmpl w:val="F698D444"/>
    <w:lvl w:ilvl="0" w:tplc="3266EC9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9554CC8"/>
    <w:multiLevelType w:val="hybridMultilevel"/>
    <w:tmpl w:val="C6D21472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1F3EC0"/>
    <w:multiLevelType w:val="hybridMultilevel"/>
    <w:tmpl w:val="B7A817FE"/>
    <w:lvl w:ilvl="0" w:tplc="6252573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E9C36DD"/>
    <w:multiLevelType w:val="hybridMultilevel"/>
    <w:tmpl w:val="2326CAEE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2CAC"/>
    <w:rsid w:val="00026BD7"/>
    <w:rsid w:val="0002785E"/>
    <w:rsid w:val="0004341A"/>
    <w:rsid w:val="00043EE0"/>
    <w:rsid w:val="00045C92"/>
    <w:rsid w:val="0005271A"/>
    <w:rsid w:val="00071852"/>
    <w:rsid w:val="0007222B"/>
    <w:rsid w:val="0007562A"/>
    <w:rsid w:val="000922FD"/>
    <w:rsid w:val="000A6D88"/>
    <w:rsid w:val="000B2C5C"/>
    <w:rsid w:val="000B31B2"/>
    <w:rsid w:val="000C1696"/>
    <w:rsid w:val="000C7342"/>
    <w:rsid w:val="000E5066"/>
    <w:rsid w:val="000F6AFE"/>
    <w:rsid w:val="001179E9"/>
    <w:rsid w:val="00142A3D"/>
    <w:rsid w:val="0014573A"/>
    <w:rsid w:val="00150047"/>
    <w:rsid w:val="00155D57"/>
    <w:rsid w:val="00160A5A"/>
    <w:rsid w:val="0017713E"/>
    <w:rsid w:val="00184E9D"/>
    <w:rsid w:val="00194ABC"/>
    <w:rsid w:val="001A7B4C"/>
    <w:rsid w:val="001D12DA"/>
    <w:rsid w:val="001E0FEC"/>
    <w:rsid w:val="001F1A54"/>
    <w:rsid w:val="001F3082"/>
    <w:rsid w:val="00200EFB"/>
    <w:rsid w:val="0021084C"/>
    <w:rsid w:val="00221166"/>
    <w:rsid w:val="002262BD"/>
    <w:rsid w:val="00227FB7"/>
    <w:rsid w:val="00236BEA"/>
    <w:rsid w:val="00251B53"/>
    <w:rsid w:val="00270D62"/>
    <w:rsid w:val="00272E55"/>
    <w:rsid w:val="002751DB"/>
    <w:rsid w:val="00282713"/>
    <w:rsid w:val="002835DB"/>
    <w:rsid w:val="00286C21"/>
    <w:rsid w:val="002B0010"/>
    <w:rsid w:val="002B279C"/>
    <w:rsid w:val="002C4244"/>
    <w:rsid w:val="002D0F3A"/>
    <w:rsid w:val="002E6016"/>
    <w:rsid w:val="00301C6E"/>
    <w:rsid w:val="00310DDC"/>
    <w:rsid w:val="003173BE"/>
    <w:rsid w:val="00323260"/>
    <w:rsid w:val="0032588F"/>
    <w:rsid w:val="0033191B"/>
    <w:rsid w:val="00331B36"/>
    <w:rsid w:val="00355D55"/>
    <w:rsid w:val="00361B3C"/>
    <w:rsid w:val="00372F18"/>
    <w:rsid w:val="003778B6"/>
    <w:rsid w:val="00380E8A"/>
    <w:rsid w:val="00381EF9"/>
    <w:rsid w:val="00382974"/>
    <w:rsid w:val="003862E9"/>
    <w:rsid w:val="00394AD4"/>
    <w:rsid w:val="003B2F9C"/>
    <w:rsid w:val="003B717A"/>
    <w:rsid w:val="003D0341"/>
    <w:rsid w:val="003D5955"/>
    <w:rsid w:val="003E1D9A"/>
    <w:rsid w:val="00411608"/>
    <w:rsid w:val="00434505"/>
    <w:rsid w:val="00454334"/>
    <w:rsid w:val="00467902"/>
    <w:rsid w:val="0048454B"/>
    <w:rsid w:val="004851E4"/>
    <w:rsid w:val="004A6AE1"/>
    <w:rsid w:val="004B2BFF"/>
    <w:rsid w:val="004D5FE9"/>
    <w:rsid w:val="004D74C7"/>
    <w:rsid w:val="004E1570"/>
    <w:rsid w:val="004F3158"/>
    <w:rsid w:val="00516221"/>
    <w:rsid w:val="005234F7"/>
    <w:rsid w:val="00577156"/>
    <w:rsid w:val="005826D4"/>
    <w:rsid w:val="00583950"/>
    <w:rsid w:val="005A6096"/>
    <w:rsid w:val="00621549"/>
    <w:rsid w:val="006251F1"/>
    <w:rsid w:val="00632D1B"/>
    <w:rsid w:val="00632E47"/>
    <w:rsid w:val="0063632F"/>
    <w:rsid w:val="006507D3"/>
    <w:rsid w:val="00651403"/>
    <w:rsid w:val="006579D7"/>
    <w:rsid w:val="00661F71"/>
    <w:rsid w:val="0068160A"/>
    <w:rsid w:val="006A0BCD"/>
    <w:rsid w:val="006A612A"/>
    <w:rsid w:val="006B27F1"/>
    <w:rsid w:val="006C6FAA"/>
    <w:rsid w:val="006E03DB"/>
    <w:rsid w:val="006F1A89"/>
    <w:rsid w:val="006F49F5"/>
    <w:rsid w:val="006F50CF"/>
    <w:rsid w:val="00714368"/>
    <w:rsid w:val="007179ED"/>
    <w:rsid w:val="007256FB"/>
    <w:rsid w:val="007409AC"/>
    <w:rsid w:val="00764DF9"/>
    <w:rsid w:val="00782CAC"/>
    <w:rsid w:val="00785F75"/>
    <w:rsid w:val="007A4270"/>
    <w:rsid w:val="007F7E9C"/>
    <w:rsid w:val="00810FE9"/>
    <w:rsid w:val="0081130E"/>
    <w:rsid w:val="00814324"/>
    <w:rsid w:val="008566A8"/>
    <w:rsid w:val="008648E2"/>
    <w:rsid w:val="0088425E"/>
    <w:rsid w:val="008A0EB2"/>
    <w:rsid w:val="008A6DD7"/>
    <w:rsid w:val="008B40B5"/>
    <w:rsid w:val="008C0A1A"/>
    <w:rsid w:val="008D011F"/>
    <w:rsid w:val="008D10B4"/>
    <w:rsid w:val="008D51E3"/>
    <w:rsid w:val="008E22B2"/>
    <w:rsid w:val="008F56C7"/>
    <w:rsid w:val="00912DFA"/>
    <w:rsid w:val="00931F46"/>
    <w:rsid w:val="0094139E"/>
    <w:rsid w:val="00950373"/>
    <w:rsid w:val="00960E3E"/>
    <w:rsid w:val="00961776"/>
    <w:rsid w:val="009629DA"/>
    <w:rsid w:val="00964608"/>
    <w:rsid w:val="00971E0C"/>
    <w:rsid w:val="009732CE"/>
    <w:rsid w:val="00985A6C"/>
    <w:rsid w:val="009A3A55"/>
    <w:rsid w:val="009B7025"/>
    <w:rsid w:val="009D28B1"/>
    <w:rsid w:val="00A05971"/>
    <w:rsid w:val="00A07912"/>
    <w:rsid w:val="00A137AC"/>
    <w:rsid w:val="00A14B70"/>
    <w:rsid w:val="00A339A2"/>
    <w:rsid w:val="00A5067E"/>
    <w:rsid w:val="00A73EB0"/>
    <w:rsid w:val="00AD6B7D"/>
    <w:rsid w:val="00AD6EF3"/>
    <w:rsid w:val="00AE4BC3"/>
    <w:rsid w:val="00B0065B"/>
    <w:rsid w:val="00B01A1B"/>
    <w:rsid w:val="00B50263"/>
    <w:rsid w:val="00B5546E"/>
    <w:rsid w:val="00B64538"/>
    <w:rsid w:val="00B6646E"/>
    <w:rsid w:val="00B70E77"/>
    <w:rsid w:val="00B81328"/>
    <w:rsid w:val="00BE0193"/>
    <w:rsid w:val="00BE1802"/>
    <w:rsid w:val="00BF01B6"/>
    <w:rsid w:val="00BF35EA"/>
    <w:rsid w:val="00C16D97"/>
    <w:rsid w:val="00C26953"/>
    <w:rsid w:val="00C30FB7"/>
    <w:rsid w:val="00C32C4D"/>
    <w:rsid w:val="00C35D94"/>
    <w:rsid w:val="00C36A8E"/>
    <w:rsid w:val="00C4065C"/>
    <w:rsid w:val="00C411C7"/>
    <w:rsid w:val="00C43516"/>
    <w:rsid w:val="00C71BAD"/>
    <w:rsid w:val="00C72E04"/>
    <w:rsid w:val="00CE18DF"/>
    <w:rsid w:val="00CE6214"/>
    <w:rsid w:val="00CE7FA1"/>
    <w:rsid w:val="00D20DEB"/>
    <w:rsid w:val="00D51045"/>
    <w:rsid w:val="00D675EC"/>
    <w:rsid w:val="00D72BF4"/>
    <w:rsid w:val="00D77A44"/>
    <w:rsid w:val="00D9097D"/>
    <w:rsid w:val="00DA5CE3"/>
    <w:rsid w:val="00DB5C8B"/>
    <w:rsid w:val="00DB6EFD"/>
    <w:rsid w:val="00DB7D4B"/>
    <w:rsid w:val="00DD7885"/>
    <w:rsid w:val="00DF3582"/>
    <w:rsid w:val="00DF42CD"/>
    <w:rsid w:val="00E24E4E"/>
    <w:rsid w:val="00E309FD"/>
    <w:rsid w:val="00E32B4E"/>
    <w:rsid w:val="00E412F2"/>
    <w:rsid w:val="00E62589"/>
    <w:rsid w:val="00E71552"/>
    <w:rsid w:val="00E77AF0"/>
    <w:rsid w:val="00E83F71"/>
    <w:rsid w:val="00E85551"/>
    <w:rsid w:val="00E85C78"/>
    <w:rsid w:val="00EA2677"/>
    <w:rsid w:val="00EB0351"/>
    <w:rsid w:val="00EB5A1F"/>
    <w:rsid w:val="00EC3F04"/>
    <w:rsid w:val="00EC51C1"/>
    <w:rsid w:val="00EE07FF"/>
    <w:rsid w:val="00EF26FB"/>
    <w:rsid w:val="00F103F2"/>
    <w:rsid w:val="00F26388"/>
    <w:rsid w:val="00F44B9A"/>
    <w:rsid w:val="00F74DB3"/>
    <w:rsid w:val="00F77C2A"/>
    <w:rsid w:val="00F77DA2"/>
    <w:rsid w:val="00F77F79"/>
    <w:rsid w:val="00F87C49"/>
    <w:rsid w:val="00F90C6E"/>
    <w:rsid w:val="00F9707F"/>
    <w:rsid w:val="00FC75FD"/>
    <w:rsid w:val="00FE11E4"/>
    <w:rsid w:val="00FF4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30F0C2"/>
  <w15:chartTrackingRefBased/>
  <w15:docId w15:val="{8B04B61B-DFC9-4C39-9838-951071007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2CAC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6F49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49F5"/>
  </w:style>
  <w:style w:type="paragraph" w:styleId="Footer">
    <w:name w:val="footer"/>
    <w:basedOn w:val="Normal"/>
    <w:link w:val="FooterChar"/>
    <w:uiPriority w:val="99"/>
    <w:unhideWhenUsed/>
    <w:rsid w:val="006F49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9F5"/>
  </w:style>
  <w:style w:type="character" w:styleId="CommentReference">
    <w:name w:val="annotation reference"/>
    <w:basedOn w:val="DefaultParagraphFont"/>
    <w:uiPriority w:val="99"/>
    <w:semiHidden/>
    <w:unhideWhenUsed/>
    <w:rsid w:val="00EC3F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3F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3F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F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F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F0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F04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771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77156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4E157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E11E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408C91-5A64-49D8-B407-85385A0EB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8</Words>
  <Characters>1984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toide Duran</dc:creator>
  <cp:keywords/>
  <dc:description/>
  <cp:lastModifiedBy>Roberto Eduardo Duran Vargas (roberto.duran)</cp:lastModifiedBy>
  <cp:revision>2</cp:revision>
  <cp:lastPrinted>2018-07-04T20:27:00Z</cp:lastPrinted>
  <dcterms:created xsi:type="dcterms:W3CDTF">2019-03-08T23:50:00Z</dcterms:created>
  <dcterms:modified xsi:type="dcterms:W3CDTF">2019-03-08T23:50:00Z</dcterms:modified>
</cp:coreProperties>
</file>